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13603" w:type="dxa"/>
        <w:tblLayout w:type="fixed"/>
        <w:tblLook w:val="04A0" w:firstRow="1" w:lastRow="0" w:firstColumn="1" w:lastColumn="0" w:noHBand="0" w:noVBand="1"/>
      </w:tblPr>
      <w:tblGrid>
        <w:gridCol w:w="1074"/>
        <w:gridCol w:w="2465"/>
        <w:gridCol w:w="1418"/>
        <w:gridCol w:w="1417"/>
        <w:gridCol w:w="1134"/>
        <w:gridCol w:w="6095"/>
      </w:tblGrid>
      <w:tr w:rsidR="007A20E0" w:rsidRPr="00923DE2" w14:paraId="0C5CCD06" w14:textId="77777777" w:rsidTr="00D709C0">
        <w:trPr>
          <w:trHeight w:val="690"/>
        </w:trPr>
        <w:tc>
          <w:tcPr>
            <w:tcW w:w="13603" w:type="dxa"/>
            <w:gridSpan w:val="6"/>
            <w:shd w:val="clear" w:color="auto" w:fill="E8E8E8" w:themeFill="background2"/>
            <w:noWrap/>
            <w:vAlign w:val="center"/>
          </w:tcPr>
          <w:p w14:paraId="2F668DDB" w14:textId="7DB94085" w:rsidR="007A20E0" w:rsidRPr="009E15B9" w:rsidRDefault="007A20E0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0" w:name="_Hlk155214244"/>
            <w:r w:rsidRPr="009E15B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Supplementary table S</w:t>
            </w:r>
            <w:bookmarkEnd w:id="0"/>
            <w:r w:rsidR="00923D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7</w:t>
            </w:r>
            <w:r w:rsidRPr="009E15B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. Functional enrichment analysis based on the related extracellular component of the differential transcript expression of the MU female vs. MU male</w:t>
            </w:r>
          </w:p>
        </w:tc>
      </w:tr>
      <w:tr w:rsidR="007A20E0" w:rsidRPr="009E15B9" w14:paraId="256D4786" w14:textId="77777777" w:rsidTr="00D709C0">
        <w:trPr>
          <w:trHeight w:val="563"/>
        </w:trPr>
        <w:tc>
          <w:tcPr>
            <w:tcW w:w="1074" w:type="dxa"/>
            <w:shd w:val="clear" w:color="auto" w:fill="E8E8E8" w:themeFill="background2"/>
            <w:noWrap/>
            <w:vAlign w:val="center"/>
            <w:hideMark/>
          </w:tcPr>
          <w:p w14:paraId="5F321713" w14:textId="77777777" w:rsidR="007A20E0" w:rsidRPr="009E15B9" w:rsidRDefault="007A20E0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15B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Database</w:t>
            </w:r>
          </w:p>
        </w:tc>
        <w:tc>
          <w:tcPr>
            <w:tcW w:w="2465" w:type="dxa"/>
            <w:shd w:val="clear" w:color="auto" w:fill="E8E8E8" w:themeFill="background2"/>
            <w:vAlign w:val="center"/>
            <w:hideMark/>
          </w:tcPr>
          <w:p w14:paraId="1FAC2113" w14:textId="77777777" w:rsidR="007A20E0" w:rsidRPr="009E15B9" w:rsidRDefault="007A20E0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15B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Related extracellular component</w:t>
            </w:r>
          </w:p>
        </w:tc>
        <w:tc>
          <w:tcPr>
            <w:tcW w:w="1418" w:type="dxa"/>
            <w:shd w:val="clear" w:color="auto" w:fill="E8E8E8" w:themeFill="background2"/>
            <w:vAlign w:val="center"/>
            <w:hideMark/>
          </w:tcPr>
          <w:p w14:paraId="297DA255" w14:textId="77777777" w:rsidR="007A20E0" w:rsidRPr="009E15B9" w:rsidRDefault="007A20E0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15B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No. of genes</w:t>
            </w:r>
          </w:p>
        </w:tc>
        <w:tc>
          <w:tcPr>
            <w:tcW w:w="1417" w:type="dxa"/>
            <w:shd w:val="clear" w:color="auto" w:fill="E8E8E8" w:themeFill="background2"/>
            <w:vAlign w:val="center"/>
            <w:hideMark/>
          </w:tcPr>
          <w:p w14:paraId="53C954D8" w14:textId="77777777" w:rsidR="007A20E0" w:rsidRPr="009E15B9" w:rsidRDefault="007A20E0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15B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Fold enrichment</w:t>
            </w:r>
          </w:p>
        </w:tc>
        <w:tc>
          <w:tcPr>
            <w:tcW w:w="1134" w:type="dxa"/>
            <w:shd w:val="clear" w:color="auto" w:fill="E8E8E8" w:themeFill="background2"/>
            <w:vAlign w:val="center"/>
            <w:hideMark/>
          </w:tcPr>
          <w:p w14:paraId="6DC8C49F" w14:textId="77777777" w:rsidR="007A20E0" w:rsidRPr="009E15B9" w:rsidRDefault="007A20E0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15B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  <w:t>p</w:t>
            </w:r>
            <w:r w:rsidRPr="009E15B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value</w:t>
            </w:r>
          </w:p>
        </w:tc>
        <w:tc>
          <w:tcPr>
            <w:tcW w:w="6095" w:type="dxa"/>
            <w:shd w:val="clear" w:color="auto" w:fill="E8E8E8" w:themeFill="background2"/>
            <w:noWrap/>
            <w:vAlign w:val="center"/>
            <w:hideMark/>
          </w:tcPr>
          <w:p w14:paraId="4A2C0604" w14:textId="77777777" w:rsidR="007A20E0" w:rsidRPr="009E15B9" w:rsidRDefault="007A20E0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15B9">
              <w:rPr>
                <w:rFonts w:ascii="Arial" w:hAnsi="Arial" w:cs="Arial"/>
                <w:b/>
                <w:bCs/>
                <w:sz w:val="20"/>
                <w:szCs w:val="20"/>
              </w:rPr>
              <w:t>Genes</w:t>
            </w:r>
          </w:p>
          <w:p w14:paraId="15EFA3D8" w14:textId="77777777" w:rsidR="007A20E0" w:rsidRPr="009E15B9" w:rsidRDefault="007A20E0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A20E0" w:rsidRPr="00923DE2" w14:paraId="5B849053" w14:textId="77777777" w:rsidTr="00D709C0">
        <w:trPr>
          <w:trHeight w:val="288"/>
        </w:trPr>
        <w:tc>
          <w:tcPr>
            <w:tcW w:w="1074" w:type="dxa"/>
            <w:noWrap/>
            <w:vAlign w:val="center"/>
            <w:hideMark/>
          </w:tcPr>
          <w:p w14:paraId="6C5DA00A" w14:textId="77777777" w:rsidR="007A20E0" w:rsidRPr="009E15B9" w:rsidRDefault="007A20E0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2465" w:type="dxa"/>
            <w:noWrap/>
            <w:vAlign w:val="center"/>
            <w:hideMark/>
          </w:tcPr>
          <w:p w14:paraId="5ED1A0F5" w14:textId="77777777" w:rsidR="007A20E0" w:rsidRPr="009E15B9" w:rsidRDefault="007A20E0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Heparin binding</w:t>
            </w:r>
          </w:p>
        </w:tc>
        <w:tc>
          <w:tcPr>
            <w:tcW w:w="1418" w:type="dxa"/>
            <w:noWrap/>
            <w:vAlign w:val="center"/>
            <w:hideMark/>
          </w:tcPr>
          <w:p w14:paraId="2B18C4A0" w14:textId="77777777" w:rsidR="007A20E0" w:rsidRPr="009E15B9" w:rsidRDefault="007A20E0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  <w:noWrap/>
            <w:vAlign w:val="center"/>
            <w:hideMark/>
          </w:tcPr>
          <w:p w14:paraId="703BFDFF" w14:textId="77777777" w:rsidR="007A20E0" w:rsidRPr="009E15B9" w:rsidRDefault="007A20E0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2.947147</w:t>
            </w:r>
          </w:p>
        </w:tc>
        <w:tc>
          <w:tcPr>
            <w:tcW w:w="1134" w:type="dxa"/>
            <w:noWrap/>
            <w:vAlign w:val="center"/>
            <w:hideMark/>
          </w:tcPr>
          <w:p w14:paraId="488C119A" w14:textId="77777777" w:rsidR="007A20E0" w:rsidRPr="009E15B9" w:rsidRDefault="007A20E0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0.016821</w:t>
            </w:r>
          </w:p>
        </w:tc>
        <w:tc>
          <w:tcPr>
            <w:tcW w:w="6095" w:type="dxa"/>
            <w:noWrap/>
            <w:vAlign w:val="center"/>
            <w:hideMark/>
          </w:tcPr>
          <w:p w14:paraId="408C256D" w14:textId="77777777" w:rsidR="007A20E0" w:rsidRPr="009E15B9" w:rsidRDefault="007A20E0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5B9">
              <w:rPr>
                <w:rFonts w:ascii="Arial" w:hAnsi="Arial" w:cs="Arial"/>
                <w:sz w:val="20"/>
                <w:szCs w:val="20"/>
                <w:lang w:val="en-US"/>
              </w:rPr>
              <w:t>PRELP; VEGFB; CLEC3B; THBS4; SFRP1; FURIN</w:t>
            </w:r>
          </w:p>
        </w:tc>
      </w:tr>
      <w:tr w:rsidR="007A20E0" w:rsidRPr="00923DE2" w14:paraId="6729AC20" w14:textId="77777777" w:rsidTr="00D709C0">
        <w:trPr>
          <w:trHeight w:val="58"/>
        </w:trPr>
        <w:tc>
          <w:tcPr>
            <w:tcW w:w="1074" w:type="dxa"/>
            <w:noWrap/>
            <w:vAlign w:val="center"/>
            <w:hideMark/>
          </w:tcPr>
          <w:p w14:paraId="07A1B62B" w14:textId="77777777" w:rsidR="007A20E0" w:rsidRPr="009E15B9" w:rsidRDefault="007A20E0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2465" w:type="dxa"/>
            <w:noWrap/>
            <w:vAlign w:val="center"/>
            <w:hideMark/>
          </w:tcPr>
          <w:p w14:paraId="61D64651" w14:textId="77777777" w:rsidR="007A20E0" w:rsidRPr="009E15B9" w:rsidRDefault="007A20E0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ntegrin binding</w:t>
            </w:r>
          </w:p>
        </w:tc>
        <w:tc>
          <w:tcPr>
            <w:tcW w:w="1418" w:type="dxa"/>
            <w:noWrap/>
            <w:vAlign w:val="center"/>
            <w:hideMark/>
          </w:tcPr>
          <w:p w14:paraId="74548231" w14:textId="77777777" w:rsidR="007A20E0" w:rsidRPr="009E15B9" w:rsidRDefault="007A20E0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  <w:noWrap/>
            <w:vAlign w:val="center"/>
            <w:hideMark/>
          </w:tcPr>
          <w:p w14:paraId="691379CD" w14:textId="77777777" w:rsidR="007A20E0" w:rsidRPr="009E15B9" w:rsidRDefault="007A20E0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2.696054</w:t>
            </w:r>
          </w:p>
        </w:tc>
        <w:tc>
          <w:tcPr>
            <w:tcW w:w="1134" w:type="dxa"/>
            <w:noWrap/>
            <w:vAlign w:val="center"/>
            <w:hideMark/>
          </w:tcPr>
          <w:p w14:paraId="2B348BCF" w14:textId="77777777" w:rsidR="007A20E0" w:rsidRPr="009E15B9" w:rsidRDefault="007A20E0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0.039053</w:t>
            </w:r>
          </w:p>
        </w:tc>
        <w:tc>
          <w:tcPr>
            <w:tcW w:w="6095" w:type="dxa"/>
            <w:noWrap/>
            <w:vAlign w:val="center"/>
            <w:hideMark/>
          </w:tcPr>
          <w:p w14:paraId="19E451FA" w14:textId="77777777" w:rsidR="007A20E0" w:rsidRPr="009E15B9" w:rsidRDefault="007A20E0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5B9">
              <w:rPr>
                <w:rFonts w:ascii="Arial" w:hAnsi="Arial" w:cs="Arial"/>
                <w:sz w:val="20"/>
                <w:szCs w:val="20"/>
                <w:lang w:val="en-US"/>
              </w:rPr>
              <w:t>THBS4; ITGA11; FERMT3; DST; CD9</w:t>
            </w:r>
          </w:p>
        </w:tc>
      </w:tr>
      <w:tr w:rsidR="007A20E0" w:rsidRPr="009E15B9" w14:paraId="7B0FD342" w14:textId="77777777" w:rsidTr="00D709C0">
        <w:trPr>
          <w:trHeight w:val="288"/>
        </w:trPr>
        <w:tc>
          <w:tcPr>
            <w:tcW w:w="1074" w:type="dxa"/>
            <w:noWrap/>
            <w:vAlign w:val="center"/>
            <w:hideMark/>
          </w:tcPr>
          <w:p w14:paraId="44BD2C54" w14:textId="77777777" w:rsidR="007A20E0" w:rsidRPr="009E15B9" w:rsidRDefault="007A20E0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2465" w:type="dxa"/>
            <w:noWrap/>
            <w:vAlign w:val="center"/>
            <w:hideMark/>
          </w:tcPr>
          <w:p w14:paraId="285A7127" w14:textId="77777777" w:rsidR="007A20E0" w:rsidRPr="009E15B9" w:rsidRDefault="007A20E0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Hyaluronic acid binding</w:t>
            </w:r>
          </w:p>
        </w:tc>
        <w:tc>
          <w:tcPr>
            <w:tcW w:w="1418" w:type="dxa"/>
            <w:noWrap/>
            <w:vAlign w:val="center"/>
            <w:hideMark/>
          </w:tcPr>
          <w:p w14:paraId="30B3A874" w14:textId="77777777" w:rsidR="007A20E0" w:rsidRPr="009E15B9" w:rsidRDefault="007A20E0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14:paraId="77524853" w14:textId="77777777" w:rsidR="007A20E0" w:rsidRPr="009E15B9" w:rsidRDefault="007A20E0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6.404651</w:t>
            </w:r>
          </w:p>
        </w:tc>
        <w:tc>
          <w:tcPr>
            <w:tcW w:w="1134" w:type="dxa"/>
            <w:noWrap/>
            <w:vAlign w:val="center"/>
            <w:hideMark/>
          </w:tcPr>
          <w:p w14:paraId="2AAD7E5B" w14:textId="77777777" w:rsidR="007A20E0" w:rsidRPr="009E15B9" w:rsidRDefault="007A20E0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0.038952</w:t>
            </w:r>
          </w:p>
        </w:tc>
        <w:tc>
          <w:tcPr>
            <w:tcW w:w="6095" w:type="dxa"/>
            <w:noWrap/>
            <w:vAlign w:val="center"/>
            <w:hideMark/>
          </w:tcPr>
          <w:p w14:paraId="5CD5399B" w14:textId="77777777" w:rsidR="007A20E0" w:rsidRPr="009E15B9" w:rsidRDefault="007A20E0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USP17L6P; USP17L24</w:t>
            </w:r>
          </w:p>
        </w:tc>
      </w:tr>
    </w:tbl>
    <w:p w14:paraId="1DE7AEC0" w14:textId="77777777" w:rsidR="00EA2D4D" w:rsidRDefault="00EA2D4D"/>
    <w:sectPr w:rsidR="00EA2D4D" w:rsidSect="007A20E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0E0"/>
    <w:rsid w:val="005D7AFF"/>
    <w:rsid w:val="00637CE7"/>
    <w:rsid w:val="007A20E0"/>
    <w:rsid w:val="00923DE2"/>
    <w:rsid w:val="00EA2D4D"/>
    <w:rsid w:val="00F81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9716D"/>
  <w15:chartTrackingRefBased/>
  <w15:docId w15:val="{63D4F03B-8CF2-4145-B2CF-B0E63F406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0E0"/>
    <w:pPr>
      <w:spacing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A20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A20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A20E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A20E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A20E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A20E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A20E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A20E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A20E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A20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A20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A20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A20E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A20E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A20E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A20E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A20E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A20E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A20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A20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A20E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A20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A20E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A20E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A20E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A20E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A20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A20E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A20E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7A20E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07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Alcalá Diaz-Mor</dc:creator>
  <cp:keywords/>
  <dc:description/>
  <cp:lastModifiedBy>Martín Alcalá Diaz-Mor</cp:lastModifiedBy>
  <cp:revision>2</cp:revision>
  <dcterms:created xsi:type="dcterms:W3CDTF">2025-03-27T09:44:00Z</dcterms:created>
  <dcterms:modified xsi:type="dcterms:W3CDTF">2025-09-11T08:39:00Z</dcterms:modified>
</cp:coreProperties>
</file>